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97" w:type="dxa"/>
        <w:tblInd w:w="-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500"/>
        <w:gridCol w:w="228"/>
        <w:gridCol w:w="470"/>
        <w:gridCol w:w="180"/>
        <w:gridCol w:w="500"/>
        <w:gridCol w:w="228"/>
        <w:gridCol w:w="550"/>
        <w:gridCol w:w="180"/>
        <w:gridCol w:w="500"/>
        <w:gridCol w:w="228"/>
        <w:gridCol w:w="465"/>
        <w:gridCol w:w="180"/>
        <w:gridCol w:w="500"/>
        <w:gridCol w:w="228"/>
        <w:gridCol w:w="470"/>
        <w:gridCol w:w="180"/>
        <w:gridCol w:w="210"/>
        <w:gridCol w:w="210"/>
        <w:gridCol w:w="228"/>
        <w:gridCol w:w="465"/>
        <w:gridCol w:w="180"/>
        <w:gridCol w:w="420"/>
        <w:gridCol w:w="228"/>
        <w:gridCol w:w="465"/>
        <w:gridCol w:w="180"/>
        <w:gridCol w:w="420"/>
        <w:gridCol w:w="228"/>
        <w:gridCol w:w="465"/>
        <w:gridCol w:w="180"/>
        <w:gridCol w:w="420"/>
        <w:gridCol w:w="228"/>
        <w:gridCol w:w="465"/>
        <w:gridCol w:w="180"/>
        <w:gridCol w:w="794"/>
        <w:gridCol w:w="794"/>
        <w:gridCol w:w="887"/>
      </w:tblGrid>
      <w:tr w:rsidR="00AD738A" w:rsidRPr="00AD738A" w14:paraId="79ADF6CB" w14:textId="77777777" w:rsidTr="00AD738A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2D4F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074A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Febru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88AF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8382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May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D536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614A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4A92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9217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Nove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4809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D4648" w14:textId="77777777" w:rsidR="00AD738A" w:rsidRPr="00AD738A" w:rsidRDefault="00AD738A" w:rsidP="00D614C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  <w:lang w:eastAsia="fr-FR"/>
              </w:rPr>
              <w:t>p-value</w:t>
            </w:r>
          </w:p>
        </w:tc>
      </w:tr>
      <w:tr w:rsidR="00AD738A" w:rsidRPr="00AD738A" w14:paraId="3E441793" w14:textId="77777777" w:rsidTr="00AD738A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C442" w14:textId="77777777" w:rsidR="00AD738A" w:rsidRPr="00AD738A" w:rsidRDefault="00AD738A" w:rsidP="00D614C8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CADA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N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F3D9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9FFA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12FD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2D3A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H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A088D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6D413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C85B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EA73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N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421A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3C7D1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9E19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2AFB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H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A96F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107C0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3377B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1E48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N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9DA1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EB6D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8872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3AB5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H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0FB90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7392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15A9E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2A2E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N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E4D4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62BF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80908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F7B55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H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366E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0FE7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2C0A7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6ED4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  <w:lang w:eastAsia="fr-FR"/>
              </w:rPr>
              <w:t>Die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A2A5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  <w:lang w:eastAsia="fr-FR"/>
              </w:rPr>
              <w:t>Mon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4F82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  <w:lang w:eastAsia="fr-FR"/>
              </w:rPr>
              <w:t>Diet:Month</w:t>
            </w:r>
          </w:p>
        </w:tc>
      </w:tr>
      <w:tr w:rsidR="00AD738A" w:rsidRPr="00AD738A" w14:paraId="5B26D34A" w14:textId="77777777" w:rsidTr="00AD738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4B14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0E96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85E7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108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E23F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6BC5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3915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D6A3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F64A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753D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5E7C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6CCD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BF53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BE9A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DF8D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1A9C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AC37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6FC8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0F2B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B15A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7D2C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D2A7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506B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0D89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1390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7081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BA3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2D96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B75E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9639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D2F7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016E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BF89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DE2A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9A3F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2413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</w:tr>
      <w:tr w:rsidR="00AD738A" w:rsidRPr="00AD738A" w14:paraId="19BE704B" w14:textId="77777777" w:rsidTr="00AD738A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B311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c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96A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3C4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F41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3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174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FC5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F90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867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0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8C0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E25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3DF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C0B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4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D93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FD6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F7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55F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0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C45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34E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55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12C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655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9CA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231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BED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6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EA7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9D4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CD4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467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2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869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571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101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FA7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2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CFF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130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3.27E-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385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5.72E-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9B8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4.89E-04</w:t>
            </w:r>
          </w:p>
        </w:tc>
      </w:tr>
      <w:tr w:rsidR="00AD738A" w:rsidRPr="00AD738A" w14:paraId="10C2476C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AB36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Pf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18C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3BD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C39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BC6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332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1FE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04D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9C7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799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7E9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B18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957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4D9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DB9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BD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1F9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927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91F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CB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521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D76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7A3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43C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30A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8C4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35C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B19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D54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CBB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A56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920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D03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2A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4.2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CC5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6.0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91B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3.21E-01</w:t>
            </w:r>
          </w:p>
        </w:tc>
      </w:tr>
      <w:tr w:rsidR="00AD738A" w:rsidRPr="00AD738A" w14:paraId="1E52DF11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B774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9FF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148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8A8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84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685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731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75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45C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CC1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533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3C0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74E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5B8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C1F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95E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589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8AD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A4C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99D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EF3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20B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0EF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5D3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035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CE5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CB5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1D2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2D5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AB2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0DD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226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00A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455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6.3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BED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4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8DC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52E-01</w:t>
            </w:r>
          </w:p>
        </w:tc>
      </w:tr>
      <w:tr w:rsidR="00AD738A" w:rsidRPr="00AD738A" w14:paraId="204CD1E8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457F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6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0D6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E4D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E89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04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E20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3C0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C06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D93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0.57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B3C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624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739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74FE" w14:textId="1036811E" w:rsidR="00AD738A" w:rsidRPr="00AD738A" w:rsidRDefault="00AD738A" w:rsidP="00AD738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3.67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FCA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3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7E5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AA3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4.61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0AC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E44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CD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EC7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77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289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B5E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02F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7F1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24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BE1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7AA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540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5D1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52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141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D2C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E6C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028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69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1BF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60B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2.01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77D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1.0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36A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7.21E-03</w:t>
            </w:r>
          </w:p>
        </w:tc>
      </w:tr>
      <w:tr w:rsidR="00AD738A" w:rsidRPr="00AD738A" w14:paraId="3FB79E37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6E76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F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776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740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E5B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5C6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64E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479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074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B1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0B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AF2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08A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7DB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35F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261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0BC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B49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4FB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9B1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993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E24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6FE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781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FB0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B64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666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C99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A53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9A7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09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FA8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D0C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6A0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0CF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2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670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393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8.56E-02</w:t>
            </w:r>
          </w:p>
        </w:tc>
      </w:tr>
      <w:tr w:rsidR="00AD738A" w:rsidRPr="00AD738A" w14:paraId="0B7DEEFA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7668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P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1FC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6D9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D39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57E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3E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DF2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BB4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2E9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3F9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F49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82E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976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187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C42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C85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85B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362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BE3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A1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E93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B12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2A3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30B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85F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06C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246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BC0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94F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5AF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699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6D5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BE5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C78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4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66A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3.3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A0E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8.93E-02</w:t>
            </w:r>
          </w:p>
        </w:tc>
      </w:tr>
      <w:tr w:rsidR="00AD738A" w:rsidRPr="00AD738A" w14:paraId="35AA2071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A89C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F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6E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6E7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637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9AF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655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033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2C0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7EA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A76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195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39A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CE9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A54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B63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ECC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0F2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F1C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67D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283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39F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E2F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EBD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DBC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CD2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CF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417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8E7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EDA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0C2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5B9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85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28C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ED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8.5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72D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6.4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FC9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4.25E-01</w:t>
            </w:r>
          </w:p>
        </w:tc>
      </w:tr>
      <w:tr w:rsidR="00AD738A" w:rsidRPr="00AD738A" w14:paraId="49235B13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59E7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DE5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81C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BF9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4AE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A4B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B7D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E2D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D72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ED1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E00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06A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E36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D4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13D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EF8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B7A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942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7A3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F52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D85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A4F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90F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4F9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371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4D4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F05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E4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100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B16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C1B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68B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092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DA6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6.9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CAE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3.1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D51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7.73E-01</w:t>
            </w:r>
          </w:p>
        </w:tc>
      </w:tr>
      <w:tr w:rsidR="00AD738A" w:rsidRPr="00AD738A" w14:paraId="03E807D1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B693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Sase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AF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4F6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A5F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FCB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390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542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515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ED3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688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33A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D0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74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4A0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E34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F4D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360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44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135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FE8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0F3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246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80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FCC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253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BC8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18B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45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6C5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239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FCB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2CD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9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EF5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499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610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F33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12</w:t>
            </w:r>
            <w:r w:rsidRPr="00AD738A">
              <w:rPr>
                <w:rFonts w:eastAsia="Times New Roman" w:cs="Times New Roman"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A53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D39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3.6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4DC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6.3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D56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1.41E-02</w:t>
            </w:r>
          </w:p>
        </w:tc>
      </w:tr>
      <w:tr w:rsidR="00AD738A" w:rsidRPr="00AD738A" w14:paraId="088321E8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9019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 xml:space="preserve">% GSase </w:t>
            </w:r>
            <w:r w:rsidRPr="00AD738A">
              <w:rPr>
                <w:rFonts w:eastAsia="Times New Roman" w:cs="Times New Roman"/>
                <w:i/>
                <w:color w:val="000000"/>
                <w:sz w:val="16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119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515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048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1A1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DD2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806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A0F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665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26F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918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A4C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7EF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23E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C62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CEA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0DD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5A6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F9E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26F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272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4C8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A70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EA9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43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B09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C40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662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CA4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D2C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D7D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FC4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CBE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C81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E12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1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D4B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86E-01</w:t>
            </w:r>
          </w:p>
        </w:tc>
      </w:tr>
      <w:tr w:rsidR="00AD738A" w:rsidRPr="00AD738A" w14:paraId="40F86509" w14:textId="77777777" w:rsidTr="00AD738A">
        <w:trPr>
          <w:trHeight w:val="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7D13" w14:textId="77777777" w:rsidR="00AD738A" w:rsidRPr="00AD738A" w:rsidRDefault="00AD738A" w:rsidP="00D614C8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19C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5D0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D9E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111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671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CA6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A9C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110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7D6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AB3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05B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69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EF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A40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D79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B26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8DC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EBC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35B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95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5BF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C1C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188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5F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06A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D03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F49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2A4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F04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2DB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748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623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9A4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FF9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531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</w:tr>
      <w:tr w:rsidR="00AD738A" w:rsidRPr="00AD738A" w14:paraId="543AC31A" w14:textId="77777777" w:rsidTr="00AD738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CF6E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Ova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7B8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290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182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9BB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0D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C43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82D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A0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C60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F7A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B22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DAE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EF5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F73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F2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5D8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161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FDD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3BB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9DF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04E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463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80D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29B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567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6FF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5B4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98F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3F3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D21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C1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86B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8EB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14E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6BE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 w:rsidR="00AD738A" w:rsidRPr="00AD738A" w14:paraId="6514A0F6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A737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Pf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E2F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EC7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00E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608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2D5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F87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86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018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51E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7A1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966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C35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875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376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655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CA6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4DF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15A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C3D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77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472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96B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A12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725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370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66C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D81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223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DB7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3A8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CA3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BDC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439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7.3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033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1.0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4FC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9.36E-01</w:t>
            </w:r>
          </w:p>
        </w:tc>
      </w:tr>
      <w:tr w:rsidR="00AD738A" w:rsidRPr="00AD738A" w14:paraId="4DEC9007" w14:textId="77777777" w:rsidTr="00AD738A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F540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8A1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84A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78F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AEF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EA8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1A5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0DE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C9B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2C3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4A0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2D3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3B3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CA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667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B36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37C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89B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0DF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B5E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746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7B4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FC8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CDA5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08A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0D7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7DE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805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F0B0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A4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F4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B0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F5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642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4.9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418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2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CBC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98E-01</w:t>
            </w:r>
          </w:p>
        </w:tc>
      </w:tr>
      <w:tr w:rsidR="00AD738A" w:rsidRPr="00AD738A" w14:paraId="0C3BEB55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2F7E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6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AB2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8BE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08D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BCC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3A5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E99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BC8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12A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96D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825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063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582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9B4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BFF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6A6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EA8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D87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5F9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33C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C9F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CCB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727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736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4BA2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455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087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C25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1AA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835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88C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FA2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E0F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51E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8.8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FEC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5.9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2B4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9.97E-01</w:t>
            </w:r>
          </w:p>
        </w:tc>
      </w:tr>
      <w:tr w:rsidR="00AD738A" w:rsidRPr="00AD738A" w14:paraId="47C581F9" w14:textId="77777777" w:rsidTr="00AD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FD99E" w14:textId="77777777" w:rsidR="00AD738A" w:rsidRPr="00AD738A" w:rsidRDefault="00AD738A" w:rsidP="00D614C8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P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760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356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2C07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E06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DEA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AE4A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123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AF1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B62A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3FC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6D7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17D5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4A3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00B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B592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2F1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3843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D2F4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08B1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EBBE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BCC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EA13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C06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1A99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22D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7CD6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3DDA8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4D8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D3B1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135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B5B0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0F7D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FB5C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2.8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E72B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fr-FR"/>
              </w:rPr>
              <w:t>8.94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21EF" w14:textId="77777777" w:rsidR="00AD738A" w:rsidRPr="00AD738A" w:rsidRDefault="00AD738A" w:rsidP="00AD738A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AD738A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1.71E-01</w:t>
            </w:r>
          </w:p>
        </w:tc>
      </w:tr>
    </w:tbl>
    <w:p w14:paraId="5806AEB5" w14:textId="77777777" w:rsidR="00B24588" w:rsidRDefault="000D0C54" w:rsidP="001F052A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textWrapping" w:clear="all"/>
      </w:r>
    </w:p>
    <w:p w14:paraId="7B65BC41" w14:textId="00A7418B" w:rsidR="00DE23E8" w:rsidRPr="001F052A" w:rsidRDefault="00994A3D" w:rsidP="00AD738A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D0C5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1F7300">
        <w:rPr>
          <w:rFonts w:cs="Times New Roman"/>
          <w:b/>
          <w:szCs w:val="24"/>
        </w:rPr>
        <w:t>5</w:t>
      </w:r>
      <w:bookmarkStart w:id="0" w:name="_GoBack"/>
      <w:bookmarkEnd w:id="0"/>
      <w:r w:rsidR="001F052A">
        <w:t xml:space="preserve">. </w:t>
      </w:r>
      <w:r w:rsidR="00AD738A" w:rsidRPr="00AD738A">
        <w:rPr>
          <w:rFonts w:cs="Times New Roman"/>
          <w:szCs w:val="24"/>
        </w:rPr>
        <w:t>Activities of enzymes involved in carbohydrate and lipid metabolism in livers and gonads of females. Data are presented as means ± SD (n=6 fish except for males fed the HC diet in May n=4) and analysed by two-ways ANOVA followed by a post-hoc Tukey test in case of significant interaction. In this latter case, mean values not sharing a common lowercase letter are significantly different from each other. GSase (Total) represents the activity of both the active and the non-active form of the glycogen synthase and % GSase a represent the percentage of the active form. NC: no carbohydrate diet, HC: high carbohydrate diet.</w:t>
      </w:r>
      <w:r w:rsidR="00AD738A">
        <w:rPr>
          <w:rFonts w:cs="Times New Roman"/>
          <w:szCs w:val="24"/>
        </w:rPr>
        <w:t xml:space="preserve"> </w:t>
      </w:r>
      <w:r w:rsidR="00AD738A" w:rsidRPr="00AD738A">
        <w:rPr>
          <w:rFonts w:cs="Times New Roman"/>
          <w:szCs w:val="24"/>
        </w:rPr>
        <w:t>Gck, Fbp, G6pc, Fasn and GSase were also analysed in gonads but activities could have not detected.</w:t>
      </w:r>
    </w:p>
    <w:sectPr w:rsidR="00DE23E8" w:rsidRPr="001F052A" w:rsidSect="000D0C5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B4A5C5" w14:textId="77777777" w:rsidR="00292B67" w:rsidRDefault="00292B67" w:rsidP="00117666">
      <w:pPr>
        <w:spacing w:after="0"/>
      </w:pPr>
      <w:r>
        <w:separator/>
      </w:r>
    </w:p>
  </w:endnote>
  <w:endnote w:type="continuationSeparator" w:id="0">
    <w:p w14:paraId="0C7B4BE4" w14:textId="77777777" w:rsidR="00292B67" w:rsidRDefault="00292B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B12182E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AD738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B12182E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AD738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D0C5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D0C5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C1093A" w14:textId="77777777" w:rsidR="00292B67" w:rsidRDefault="00292B67" w:rsidP="00117666">
      <w:pPr>
        <w:spacing w:after="0"/>
      </w:pPr>
      <w:r>
        <w:separator/>
      </w:r>
    </w:p>
  </w:footnote>
  <w:footnote w:type="continuationSeparator" w:id="0">
    <w:p w14:paraId="1FF637DB" w14:textId="77777777" w:rsidR="00292B67" w:rsidRDefault="00292B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D0C54">
      <w:rPr>
        <w:b/>
        <w:noProof/>
        <w:color w:val="A6A6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C54"/>
    <w:rsid w:val="000D162E"/>
    <w:rsid w:val="00105FD9"/>
    <w:rsid w:val="00117666"/>
    <w:rsid w:val="00133043"/>
    <w:rsid w:val="001549D3"/>
    <w:rsid w:val="00160065"/>
    <w:rsid w:val="00177D84"/>
    <w:rsid w:val="001A5E0B"/>
    <w:rsid w:val="001F052A"/>
    <w:rsid w:val="001F7300"/>
    <w:rsid w:val="00267D18"/>
    <w:rsid w:val="00274347"/>
    <w:rsid w:val="002868E2"/>
    <w:rsid w:val="002869C3"/>
    <w:rsid w:val="00292B67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7D6"/>
    <w:rsid w:val="004947A6"/>
    <w:rsid w:val="004961FF"/>
    <w:rsid w:val="00517A89"/>
    <w:rsid w:val="005250F2"/>
    <w:rsid w:val="00554D21"/>
    <w:rsid w:val="0056580C"/>
    <w:rsid w:val="00593EEA"/>
    <w:rsid w:val="005A5EEE"/>
    <w:rsid w:val="00617A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4472"/>
    <w:rsid w:val="00943573"/>
    <w:rsid w:val="00964134"/>
    <w:rsid w:val="00970F7D"/>
    <w:rsid w:val="00994A3D"/>
    <w:rsid w:val="009C2B12"/>
    <w:rsid w:val="00A174D9"/>
    <w:rsid w:val="00AA4D24"/>
    <w:rsid w:val="00AB6715"/>
    <w:rsid w:val="00AD738A"/>
    <w:rsid w:val="00B1671E"/>
    <w:rsid w:val="00B24588"/>
    <w:rsid w:val="00B25EB8"/>
    <w:rsid w:val="00B37F4D"/>
    <w:rsid w:val="00C52A7B"/>
    <w:rsid w:val="00C56BAF"/>
    <w:rsid w:val="00C63861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51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numbering" w:customStyle="1" w:styleId="Aucuneliste1">
    <w:name w:val="Aucune liste1"/>
    <w:next w:val="Aucuneliste"/>
    <w:uiPriority w:val="99"/>
    <w:semiHidden/>
    <w:unhideWhenUsed/>
    <w:rsid w:val="00133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75CB70-C463-4199-943E-65054EFB8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454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e Callet</cp:lastModifiedBy>
  <cp:revision>12</cp:revision>
  <cp:lastPrinted>2013-10-03T12:51:00Z</cp:lastPrinted>
  <dcterms:created xsi:type="dcterms:W3CDTF">2018-11-23T08:58:00Z</dcterms:created>
  <dcterms:modified xsi:type="dcterms:W3CDTF">2019-12-06T15:38:00Z</dcterms:modified>
</cp:coreProperties>
</file>